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8802C" w14:textId="77777777" w:rsidR="00364A23" w:rsidRPr="003C464F" w:rsidRDefault="00364A23" w:rsidP="00364A23">
      <w:pPr>
        <w:spacing w:line="480" w:lineRule="auto"/>
        <w:rPr>
          <w:rFonts w:ascii="Times" w:hAnsi="Times"/>
          <w:bCs/>
        </w:rPr>
      </w:pPr>
      <w:r>
        <w:rPr>
          <w:rFonts w:ascii="Times" w:hAnsi="Times"/>
          <w:bCs/>
        </w:rPr>
        <w:t>Additional file 1:</w:t>
      </w:r>
      <w:r w:rsidRPr="003C464F">
        <w:rPr>
          <w:rFonts w:ascii="Times" w:hAnsi="Times"/>
          <w:bCs/>
        </w:rPr>
        <w:t xml:space="preserve"> Intervention Components</w:t>
      </w:r>
    </w:p>
    <w:p w14:paraId="44F9C338" w14:textId="77777777" w:rsidR="00364A23" w:rsidRPr="007F0216" w:rsidRDefault="00364A23" w:rsidP="00364A23">
      <w:p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The COPE intervention and implementation plan is reported below using </w:t>
      </w:r>
      <w:proofErr w:type="spellStart"/>
      <w:r w:rsidRPr="007F0216">
        <w:rPr>
          <w:rFonts w:ascii="Times" w:hAnsi="Times"/>
          <w:b w:val="0"/>
          <w:bCs/>
        </w:rPr>
        <w:t>TIDieR</w:t>
      </w:r>
      <w:proofErr w:type="spellEnd"/>
      <w:r w:rsidRPr="007F0216">
        <w:rPr>
          <w:rFonts w:ascii="Times" w:hAnsi="Times"/>
          <w:b w:val="0"/>
          <w:bCs/>
        </w:rPr>
        <w:t xml:space="preserve"> Checklist template </w:t>
      </w:r>
      <w:r w:rsidRPr="007F0216">
        <w:rPr>
          <w:rFonts w:ascii="Times" w:hAnsi="Times"/>
          <w:b w:val="0"/>
          <w:bCs/>
        </w:rPr>
        <w:fldChar w:fldCharType="begin">
          <w:fldData xml:space="preserve">PEVuZE5vdGU+PENpdGU+PEF1dGhvcj5Ib2ZmbWFubjwvQXV0aG9yPjxZZWFyPjIwMTY8L1llYXI+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</w:fldData>
        </w:fldChar>
      </w:r>
      <w:r>
        <w:rPr>
          <w:rFonts w:ascii="Times" w:hAnsi="Times"/>
          <w:b w:val="0"/>
          <w:bCs/>
        </w:rPr>
        <w:instrText xml:space="preserve"> ADDIN EN.CITE </w:instrText>
      </w:r>
      <w:r>
        <w:rPr>
          <w:rFonts w:ascii="Times" w:hAnsi="Times"/>
          <w:b w:val="0"/>
          <w:bCs/>
        </w:rPr>
        <w:fldChar w:fldCharType="begin">
          <w:fldData xml:space="preserve">PEVuZE5vdGU+PENpdGU+PEF1dGhvcj5Ib2ZmbWFubjwvQXV0aG9yPjxZZWFyPjIwMTY8L1llYXI+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</w:fldData>
        </w:fldChar>
      </w:r>
      <w:r>
        <w:rPr>
          <w:rFonts w:ascii="Times" w:hAnsi="Times"/>
          <w:b w:val="0"/>
          <w:bCs/>
        </w:rPr>
        <w:instrText xml:space="preserve"> ADDIN EN.CITE.DATA </w:instrText>
      </w:r>
      <w:r>
        <w:rPr>
          <w:rFonts w:ascii="Times" w:hAnsi="Times"/>
          <w:b w:val="0"/>
          <w:bCs/>
        </w:rPr>
      </w:r>
      <w:r>
        <w:rPr>
          <w:rFonts w:ascii="Times" w:hAnsi="Times"/>
          <w:b w:val="0"/>
          <w:bCs/>
        </w:rPr>
        <w:fldChar w:fldCharType="end"/>
      </w:r>
      <w:r w:rsidRPr="007F0216">
        <w:rPr>
          <w:rFonts w:ascii="Times" w:hAnsi="Times"/>
          <w:b w:val="0"/>
          <w:bCs/>
        </w:rPr>
      </w:r>
      <w:r w:rsidRPr="007F0216">
        <w:rPr>
          <w:rFonts w:ascii="Times" w:hAnsi="Times"/>
          <w:b w:val="0"/>
          <w:bCs/>
        </w:rPr>
        <w:fldChar w:fldCharType="separate"/>
      </w:r>
      <w:r>
        <w:rPr>
          <w:rFonts w:ascii="Times" w:hAnsi="Times"/>
          <w:b w:val="0"/>
          <w:bCs/>
          <w:noProof/>
        </w:rPr>
        <w:t>(34)</w:t>
      </w:r>
      <w:r w:rsidRPr="007F0216">
        <w:rPr>
          <w:rFonts w:ascii="Times" w:hAnsi="Times"/>
          <w:b w:val="0"/>
          <w:bCs/>
        </w:rPr>
        <w:fldChar w:fldCharType="end"/>
      </w:r>
      <w:r w:rsidRPr="007F0216">
        <w:rPr>
          <w:rFonts w:ascii="Times" w:hAnsi="Times"/>
          <w:b w:val="0"/>
          <w:bCs/>
        </w:rPr>
        <w:t>.</w:t>
      </w:r>
    </w:p>
    <w:p w14:paraId="3CC30DC4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Brief Name</w:t>
      </w:r>
    </w:p>
    <w:p w14:paraId="21F3EA8D" w14:textId="77777777" w:rsidR="00364A23" w:rsidRPr="007F0216" w:rsidRDefault="00364A23" w:rsidP="00364A23">
      <w:pPr>
        <w:pStyle w:val="ListParagraph"/>
        <w:spacing w:after="200"/>
        <w:ind w:firstLine="72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Co-designed bundled </w:t>
      </w:r>
      <w:proofErr w:type="spellStart"/>
      <w:r w:rsidRPr="007F0216">
        <w:rPr>
          <w:rFonts w:ascii="Times" w:hAnsi="Times"/>
          <w:b w:val="0"/>
          <w:bCs/>
        </w:rPr>
        <w:t>COmmunication</w:t>
      </w:r>
      <w:proofErr w:type="spellEnd"/>
      <w:r w:rsidRPr="007F0216">
        <w:rPr>
          <w:rFonts w:ascii="Times" w:hAnsi="Times"/>
          <w:b w:val="0"/>
          <w:bCs/>
        </w:rPr>
        <w:t xml:space="preserve"> intervention for adult ICU patients with an advanced airway during the COVID-19 </w:t>
      </w:r>
      <w:proofErr w:type="spellStart"/>
      <w:r w:rsidRPr="007F0216">
        <w:rPr>
          <w:rFonts w:ascii="Times" w:hAnsi="Times"/>
          <w:b w:val="0"/>
          <w:bCs/>
        </w:rPr>
        <w:t>PandEmic</w:t>
      </w:r>
      <w:proofErr w:type="spellEnd"/>
      <w:r w:rsidRPr="007F0216">
        <w:rPr>
          <w:rFonts w:ascii="Times" w:hAnsi="Times"/>
          <w:b w:val="0"/>
          <w:bCs/>
        </w:rPr>
        <w:t xml:space="preserve"> (COPE).</w:t>
      </w:r>
    </w:p>
    <w:p w14:paraId="2579EE9A" w14:textId="77777777" w:rsidR="00364A23" w:rsidRPr="007F0216" w:rsidRDefault="00364A23" w:rsidP="00364A23">
      <w:pPr>
        <w:pStyle w:val="ListParagraph"/>
        <w:spacing w:after="200"/>
        <w:rPr>
          <w:rFonts w:ascii="Times" w:hAnsi="Times"/>
          <w:b w:val="0"/>
          <w:bCs/>
        </w:rPr>
      </w:pPr>
    </w:p>
    <w:p w14:paraId="51C35972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Why</w:t>
      </w:r>
    </w:p>
    <w:p w14:paraId="4E4B398A" w14:textId="77777777" w:rsidR="00364A23" w:rsidRPr="007F0216" w:rsidRDefault="00364A23" w:rsidP="00364A23">
      <w:pPr>
        <w:pStyle w:val="ListParagraph"/>
        <w:spacing w:after="200"/>
        <w:ind w:firstLine="72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COPE is a co-designed bundled communication for use in the adult ICU with patients who have an advanced airway. It has been designed to be used during and beyond the COVID-19 pandemic, when infection prevention and control measures are in place. </w:t>
      </w:r>
    </w:p>
    <w:p w14:paraId="36EB35C8" w14:textId="77777777" w:rsidR="00364A23" w:rsidRPr="007F0216" w:rsidRDefault="00364A23" w:rsidP="00364A23">
      <w:pPr>
        <w:pStyle w:val="ListParagraph"/>
        <w:spacing w:after="200"/>
        <w:ind w:firstLine="72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Co-design was used as part of MRC guidance for complex intervention design to ensure the intervention matched the needs of end-users. A bundled approach was used to ensure the intervention addressed the variety of barriers identified in the evidence-base as well as during the exploration of barriers during Phase 1 of this study.</w:t>
      </w:r>
    </w:p>
    <w:p w14:paraId="787AFA8B" w14:textId="77777777" w:rsidR="00364A23" w:rsidRPr="007F0216" w:rsidRDefault="00364A23" w:rsidP="00364A23">
      <w:pPr>
        <w:pStyle w:val="ListParagraph"/>
        <w:spacing w:after="200"/>
        <w:rPr>
          <w:rFonts w:ascii="Times" w:hAnsi="Times"/>
          <w:b w:val="0"/>
          <w:bCs/>
        </w:rPr>
      </w:pPr>
    </w:p>
    <w:p w14:paraId="20EA8BE0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What</w:t>
      </w:r>
    </w:p>
    <w:p w14:paraId="6104E112" w14:textId="77777777" w:rsidR="00364A23" w:rsidRPr="007F0216" w:rsidRDefault="00364A23" w:rsidP="00364A23">
      <w:pPr>
        <w:pStyle w:val="ListParagraph"/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Materials: The COPE intervention has three main components: </w:t>
      </w:r>
    </w:p>
    <w:p w14:paraId="133B616F" w14:textId="77777777" w:rsidR="00364A23" w:rsidRPr="007F0216" w:rsidRDefault="00364A23" w:rsidP="00364A23">
      <w:pPr>
        <w:autoSpaceDE w:val="0"/>
        <w:autoSpaceDN w:val="0"/>
        <w:adjustRightInd w:val="0"/>
        <w:ind w:left="72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1a. Communication cart: </w:t>
      </w:r>
    </w:p>
    <w:p w14:paraId="68159665" w14:textId="77777777" w:rsidR="00364A23" w:rsidRPr="007F0216" w:rsidRDefault="00364A23" w:rsidP="00364A23">
      <w:pPr>
        <w:pStyle w:val="ListParagraph"/>
        <w:numPr>
          <w:ilvl w:val="2"/>
          <w:numId w:val="3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Drawered cart</w:t>
      </w:r>
    </w:p>
    <w:p w14:paraId="1F378DF0" w14:textId="77777777" w:rsidR="00364A23" w:rsidRPr="007F0216" w:rsidRDefault="00364A23" w:rsidP="00364A23">
      <w:pPr>
        <w:pStyle w:val="ListParagraph"/>
        <w:numPr>
          <w:ilvl w:val="2"/>
          <w:numId w:val="3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Located centrally in the ICU</w:t>
      </w:r>
    </w:p>
    <w:p w14:paraId="314D0395" w14:textId="77777777" w:rsidR="00364A23" w:rsidRPr="007F0216" w:rsidRDefault="00364A23" w:rsidP="00364A23">
      <w:pPr>
        <w:pStyle w:val="ListParagraph"/>
        <w:numPr>
          <w:ilvl w:val="2"/>
          <w:numId w:val="3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Stocked with evidence-based communication tools</w:t>
      </w:r>
    </w:p>
    <w:p w14:paraId="728F4B56" w14:textId="77777777" w:rsidR="00364A23" w:rsidRPr="007F0216" w:rsidRDefault="00364A23" w:rsidP="00364A23">
      <w:pPr>
        <w:pStyle w:val="ListParagraph"/>
        <w:autoSpaceDE w:val="0"/>
        <w:autoSpaceDN w:val="0"/>
        <w:adjustRightInd w:val="0"/>
        <w:ind w:left="216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Board packages included pointing boards:</w:t>
      </w:r>
    </w:p>
    <w:p w14:paraId="7E4A04C5" w14:textId="77777777" w:rsidR="00364A23" w:rsidRPr="007F0216" w:rsidRDefault="00364A23" w:rsidP="00364A23">
      <w:pPr>
        <w:pStyle w:val="ListParagraph"/>
        <w:numPr>
          <w:ilvl w:val="3"/>
          <w:numId w:val="3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Alphabet</w:t>
      </w:r>
    </w:p>
    <w:p w14:paraId="78A5F45F" w14:textId="77777777" w:rsidR="00364A23" w:rsidRPr="007F0216" w:rsidRDefault="00364A23" w:rsidP="00364A23">
      <w:pPr>
        <w:pStyle w:val="ListParagraph"/>
        <w:numPr>
          <w:ilvl w:val="3"/>
          <w:numId w:val="3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Needs – picture</w:t>
      </w:r>
    </w:p>
    <w:p w14:paraId="119CD5A1" w14:textId="77777777" w:rsidR="00364A23" w:rsidRPr="007F0216" w:rsidRDefault="00364A23" w:rsidP="00364A23">
      <w:pPr>
        <w:pStyle w:val="ListParagraph"/>
        <w:numPr>
          <w:ilvl w:val="3"/>
          <w:numId w:val="3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Pain scale</w:t>
      </w:r>
    </w:p>
    <w:p w14:paraId="48BC315E" w14:textId="77777777" w:rsidR="00364A23" w:rsidRPr="007F0216" w:rsidRDefault="00364A23" w:rsidP="00364A23">
      <w:pPr>
        <w:pStyle w:val="ListParagraph"/>
        <w:numPr>
          <w:ilvl w:val="3"/>
          <w:numId w:val="3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Blank 8 box</w:t>
      </w:r>
    </w:p>
    <w:p w14:paraId="76BEBF9B" w14:textId="77777777" w:rsidR="00364A23" w:rsidRPr="007F0216" w:rsidRDefault="00364A23" w:rsidP="00364A23">
      <w:pPr>
        <w:autoSpaceDE w:val="0"/>
        <w:autoSpaceDN w:val="0"/>
        <w:adjustRightInd w:val="0"/>
        <w:ind w:left="216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And assessment tools:</w:t>
      </w:r>
    </w:p>
    <w:p w14:paraId="0EC9A30F" w14:textId="77777777" w:rsidR="00364A23" w:rsidRPr="007F0216" w:rsidRDefault="00364A23" w:rsidP="00364A23">
      <w:pPr>
        <w:pStyle w:val="ListParagraph"/>
        <w:numPr>
          <w:ilvl w:val="3"/>
          <w:numId w:val="3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Communication assessment</w:t>
      </w:r>
    </w:p>
    <w:p w14:paraId="688132C4" w14:textId="77777777" w:rsidR="00364A23" w:rsidRPr="007F0216" w:rsidRDefault="00364A23" w:rsidP="00364A23">
      <w:pPr>
        <w:pStyle w:val="ListParagraph"/>
        <w:numPr>
          <w:ilvl w:val="3"/>
          <w:numId w:val="3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Communication treatment algorithm</w:t>
      </w:r>
    </w:p>
    <w:p w14:paraId="3F856B82" w14:textId="77777777" w:rsidR="00364A23" w:rsidRPr="007F0216" w:rsidRDefault="00364A23" w:rsidP="00364A23">
      <w:pPr>
        <w:autoSpaceDE w:val="0"/>
        <w:autoSpaceDN w:val="0"/>
        <w:adjustRightInd w:val="0"/>
        <w:ind w:left="2160"/>
        <w:rPr>
          <w:rFonts w:ascii="Times" w:hAnsi="Times"/>
          <w:b w:val="0"/>
          <w:bCs/>
        </w:rPr>
      </w:pPr>
    </w:p>
    <w:p w14:paraId="7C7A400D" w14:textId="77777777" w:rsidR="00364A23" w:rsidRPr="007F0216" w:rsidRDefault="00364A23" w:rsidP="00364A23">
      <w:pPr>
        <w:autoSpaceDE w:val="0"/>
        <w:autoSpaceDN w:val="0"/>
        <w:adjustRightInd w:val="0"/>
        <w:ind w:left="216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Other tools</w:t>
      </w:r>
    </w:p>
    <w:p w14:paraId="78F82D27" w14:textId="77777777" w:rsidR="00364A23" w:rsidRPr="007F0216" w:rsidRDefault="00364A23" w:rsidP="00364A23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Pencils</w:t>
      </w:r>
    </w:p>
    <w:p w14:paraId="63E929E0" w14:textId="77777777" w:rsidR="00364A23" w:rsidRPr="007F0216" w:rsidRDefault="00364A23" w:rsidP="00364A23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Wipeable clipboards</w:t>
      </w:r>
    </w:p>
    <w:p w14:paraId="02F86832" w14:textId="77777777" w:rsidR="00364A23" w:rsidRPr="007F0216" w:rsidRDefault="00364A23" w:rsidP="00364A23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Loose paper</w:t>
      </w:r>
    </w:p>
    <w:p w14:paraId="0EC1F645" w14:textId="77777777" w:rsidR="00364A23" w:rsidRPr="007F0216" w:rsidRDefault="00364A23" w:rsidP="00364A23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Coil books</w:t>
      </w:r>
    </w:p>
    <w:p w14:paraId="42118012" w14:textId="77777777" w:rsidR="00364A23" w:rsidRPr="007F0216" w:rsidRDefault="00364A23" w:rsidP="00364A23">
      <w:pPr>
        <w:pStyle w:val="ListParagraph"/>
        <w:autoSpaceDE w:val="0"/>
        <w:autoSpaceDN w:val="0"/>
        <w:adjustRightInd w:val="0"/>
        <w:ind w:left="360"/>
        <w:rPr>
          <w:rFonts w:ascii="Times" w:hAnsi="Times"/>
          <w:b w:val="0"/>
          <w:bCs/>
        </w:rPr>
      </w:pPr>
    </w:p>
    <w:p w14:paraId="346B1C90" w14:textId="77777777" w:rsidR="00364A23" w:rsidRPr="007F0216" w:rsidRDefault="00364A23" w:rsidP="00364A23">
      <w:pPr>
        <w:autoSpaceDE w:val="0"/>
        <w:autoSpaceDN w:val="0"/>
        <w:adjustRightInd w:val="0"/>
        <w:ind w:firstLine="72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1b. Virtual tool cart</w:t>
      </w:r>
    </w:p>
    <w:p w14:paraId="0C339AFB" w14:textId="77777777" w:rsidR="00364A23" w:rsidRPr="007F0216" w:rsidRDefault="00364A23" w:rsidP="00364A2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Located on site intranet critical care page</w:t>
      </w:r>
    </w:p>
    <w:p w14:paraId="32CD3A6B" w14:textId="77777777" w:rsidR="00364A23" w:rsidRPr="007F0216" w:rsidRDefault="00364A23" w:rsidP="00364A2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Printable PDF communication tools (as above)</w:t>
      </w:r>
    </w:p>
    <w:p w14:paraId="0646ED4C" w14:textId="77777777" w:rsidR="00364A23" w:rsidRPr="007F0216" w:rsidRDefault="00364A23" w:rsidP="00364A2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lastRenderedPageBreak/>
        <w:t xml:space="preserve">Links to the SPEACS-2 website, and Patient Provider Communication websites for additional resources including translated communication tools </w:t>
      </w:r>
      <w:r w:rsidRPr="007F0216">
        <w:rPr>
          <w:rFonts w:ascii="Times" w:hAnsi="Times"/>
          <w:b w:val="0"/>
          <w:bCs/>
        </w:rPr>
        <w:fldChar w:fldCharType="begin"/>
      </w:r>
      <w:r>
        <w:rPr>
          <w:rFonts w:ascii="Times" w:hAnsi="Times"/>
          <w:b w:val="0"/>
          <w:bCs/>
        </w:rPr>
        <w:instrText xml:space="preserve"> ADDIN EN.CITE &lt;EndNote&gt;&lt;Cite&gt;&lt;Author&gt;Happ&lt;/Author&gt;&lt;Year&gt;2013&lt;/Year&gt;&lt;RecNum&gt;295&lt;/RecNum&gt;&lt;DisplayText&gt;(35, 36)&lt;/DisplayText&gt;&lt;record&gt;&lt;rec-number&gt;295&lt;/rec-number&gt;&lt;foreign-keys&gt;&lt;key app="EN" db-id="9r2strdelexvejezvvxxppddtzassave90e2" timestamp="1592743271"&gt;295&lt;/key&gt;&lt;/foreign-keys&gt;&lt;ref-type name="Web Page"&gt;12&lt;/ref-type&gt;&lt;contributors&gt;&lt;authors&gt;&lt;author&gt;Happ, M. B.&lt;/author&gt;&lt;/authors&gt;&lt;/contributors&gt;&lt;titles&gt;&lt;title&gt;SPEACS-2 Communication Training Program&lt;/title&gt;&lt;/titles&gt;&lt;volume&gt;2020&lt;/volume&gt;&lt;number&gt;June 21, 2020&lt;/number&gt;&lt;dates&gt;&lt;year&gt;2013&lt;/year&gt;&lt;/dates&gt;&lt;urls&gt;&lt;related-urls&gt;&lt;url&gt;https://nucleus.con.ohio-state.edu/media/speacs2/speacs.htm&lt;/url&gt;&lt;/related-urls&gt;&lt;/urls&gt;&lt;/record&gt;&lt;/Cite&gt;&lt;Cite&gt;&lt;Author&gt;communication&lt;/Author&gt;&lt;RecNum&gt;499&lt;/RecNum&gt;&lt;record&gt;&lt;rec-number&gt;499&lt;/rec-number&gt;&lt;foreign-keys&gt;&lt;key app="EN" db-id="9r2strdelexvejezvvxxppddtzassave90e2" timestamp="1649700290"&gt;499&lt;/key&gt;&lt;/foreign-keys&gt;&lt;ref-type name="Web Page"&gt;12&lt;/ref-type&gt;&lt;contributors&gt;&lt;authors&gt;&lt;author&gt;Patient-provider communication&lt;/author&gt;&lt;/authors&gt;&lt;/contributors&gt;&lt;titles&gt;&lt;title&gt;Tools &amp;amp; Resources&lt;/title&gt;&lt;/titles&gt;&lt;volume&gt;2022&lt;/volume&gt;&lt;number&gt;March 31, 2022&lt;/number&gt;&lt;dates&gt;&lt;/dates&gt;&lt;urls&gt;&lt;related-urls&gt;&lt;url&gt;https://www.patientprovidercommunication.org/tools-and-resources/&lt;/url&gt;&lt;/related-urls&gt;&lt;/urls&gt;&lt;/record&gt;&lt;/Cite&gt;&lt;/EndNote&gt;</w:instrText>
      </w:r>
      <w:r w:rsidRPr="007F0216">
        <w:rPr>
          <w:rFonts w:ascii="Times" w:hAnsi="Times"/>
          <w:b w:val="0"/>
          <w:bCs/>
        </w:rPr>
        <w:fldChar w:fldCharType="separate"/>
      </w:r>
      <w:r>
        <w:rPr>
          <w:rFonts w:ascii="Times" w:hAnsi="Times"/>
          <w:b w:val="0"/>
          <w:bCs/>
          <w:noProof/>
        </w:rPr>
        <w:t>(35, 36)</w:t>
      </w:r>
      <w:r w:rsidRPr="007F0216">
        <w:rPr>
          <w:rFonts w:ascii="Times" w:hAnsi="Times"/>
          <w:b w:val="0"/>
          <w:bCs/>
        </w:rPr>
        <w:fldChar w:fldCharType="end"/>
      </w:r>
    </w:p>
    <w:p w14:paraId="6A0A2897" w14:textId="77777777" w:rsidR="00364A23" w:rsidRPr="007F0216" w:rsidRDefault="00364A23" w:rsidP="00364A23">
      <w:pPr>
        <w:pStyle w:val="ListParagraph"/>
        <w:autoSpaceDE w:val="0"/>
        <w:autoSpaceDN w:val="0"/>
        <w:adjustRightInd w:val="0"/>
        <w:rPr>
          <w:rFonts w:ascii="Times" w:hAnsi="Times"/>
          <w:b w:val="0"/>
          <w:bCs/>
        </w:rPr>
      </w:pPr>
    </w:p>
    <w:p w14:paraId="22C41A99" w14:textId="77777777" w:rsidR="00364A23" w:rsidRPr="007F0216" w:rsidRDefault="00364A23" w:rsidP="00364A23">
      <w:pPr>
        <w:autoSpaceDE w:val="0"/>
        <w:autoSpaceDN w:val="0"/>
        <w:adjustRightInd w:val="0"/>
        <w:ind w:firstLine="720"/>
        <w:contextualSpacing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2. Patient communication skill education</w:t>
      </w:r>
    </w:p>
    <w:p w14:paraId="583D2F14" w14:textId="77777777" w:rsidR="00364A23" w:rsidRPr="007F0216" w:rsidRDefault="00364A23" w:rsidP="00364A2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In-person brief training at huddles and walk-arounds</w:t>
      </w:r>
    </w:p>
    <w:p w14:paraId="3E4407C1" w14:textId="77777777" w:rsidR="00364A23" w:rsidRPr="007F0216" w:rsidRDefault="00364A23" w:rsidP="00364A2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" w:hAnsi="Times"/>
          <w:b w:val="0"/>
          <w:bCs/>
          <w:i/>
          <w:iCs/>
        </w:rPr>
      </w:pPr>
      <w:r w:rsidRPr="007F0216">
        <w:rPr>
          <w:rFonts w:ascii="Times" w:hAnsi="Times"/>
          <w:b w:val="0"/>
          <w:bCs/>
        </w:rPr>
        <w:t xml:space="preserve">Links to the SPEACS-2 training modules </w:t>
      </w:r>
    </w:p>
    <w:p w14:paraId="52EA49C2" w14:textId="77777777" w:rsidR="00364A23" w:rsidRPr="007F0216" w:rsidRDefault="00364A23" w:rsidP="00364A23">
      <w:pPr>
        <w:pStyle w:val="ListParagraph"/>
        <w:autoSpaceDE w:val="0"/>
        <w:autoSpaceDN w:val="0"/>
        <w:adjustRightInd w:val="0"/>
        <w:ind w:left="1497"/>
        <w:rPr>
          <w:rFonts w:ascii="Times" w:hAnsi="Times"/>
          <w:b w:val="0"/>
          <w:bCs/>
          <w:i/>
          <w:iCs/>
        </w:rPr>
      </w:pPr>
    </w:p>
    <w:p w14:paraId="011C7EBB" w14:textId="77777777" w:rsidR="00364A23" w:rsidRPr="007F0216" w:rsidRDefault="00364A23" w:rsidP="00364A23">
      <w:pPr>
        <w:autoSpaceDE w:val="0"/>
        <w:autoSpaceDN w:val="0"/>
        <w:adjustRightInd w:val="0"/>
        <w:ind w:firstLine="720"/>
        <w:rPr>
          <w:rFonts w:ascii="Times" w:hAnsi="Times"/>
          <w:b w:val="0"/>
          <w:bCs/>
          <w:i/>
          <w:iCs/>
        </w:rPr>
      </w:pPr>
      <w:r w:rsidRPr="007F0216">
        <w:rPr>
          <w:rFonts w:ascii="Times" w:hAnsi="Times"/>
          <w:b w:val="0"/>
          <w:bCs/>
        </w:rPr>
        <w:t>3. Family connection</w:t>
      </w:r>
    </w:p>
    <w:p w14:paraId="3D368AF3" w14:textId="77777777" w:rsidR="00364A23" w:rsidRPr="007F0216" w:rsidRDefault="00364A23" w:rsidP="00364A23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200"/>
        <w:ind w:left="144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Up to date information about online visiting – link to institutional visiting policy, virtual visiting instructions</w:t>
      </w:r>
    </w:p>
    <w:p w14:paraId="707D5CE6" w14:textId="77777777" w:rsidR="00364A23" w:rsidRPr="007F0216" w:rsidRDefault="00364A23" w:rsidP="00364A23">
      <w:pPr>
        <w:pStyle w:val="ListParagraph"/>
        <w:spacing w:after="200"/>
        <w:rPr>
          <w:rFonts w:ascii="Times" w:hAnsi="Times"/>
          <w:b w:val="0"/>
          <w:bCs/>
        </w:rPr>
      </w:pPr>
    </w:p>
    <w:p w14:paraId="1461D9F2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Procedures</w:t>
      </w:r>
    </w:p>
    <w:p w14:paraId="08F2CC18" w14:textId="77777777" w:rsidR="00364A23" w:rsidRPr="007F0216" w:rsidRDefault="00364A23" w:rsidP="00364A23">
      <w:pPr>
        <w:pStyle w:val="ListParagraph"/>
        <w:spacing w:after="200"/>
        <w:ind w:firstLine="72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The ICU team was oriented over 8 weeks to the components of the carts. Both carts were accessible to the ICU team 24/7. Training modules were made available but were not mandatory components of the implementation. Training topics were taught during unit-wide huddles.</w:t>
      </w:r>
    </w:p>
    <w:p w14:paraId="658C6A84" w14:textId="77777777" w:rsidR="00364A23" w:rsidRPr="007F0216" w:rsidRDefault="00364A23" w:rsidP="00364A23">
      <w:pPr>
        <w:pStyle w:val="ListParagraph"/>
        <w:spacing w:after="200"/>
        <w:rPr>
          <w:rFonts w:ascii="Times" w:hAnsi="Times"/>
          <w:b w:val="0"/>
          <w:bCs/>
        </w:rPr>
      </w:pPr>
    </w:p>
    <w:p w14:paraId="56DF33D3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Who</w:t>
      </w:r>
    </w:p>
    <w:p w14:paraId="4BD418BE" w14:textId="77777777" w:rsidR="00364A23" w:rsidRPr="007F0216" w:rsidRDefault="00364A23" w:rsidP="00364A23">
      <w:pPr>
        <w:pStyle w:val="ListParagraph"/>
        <w:ind w:firstLine="72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Internal and external facilitators were used to implement the intervention.</w:t>
      </w:r>
    </w:p>
    <w:p w14:paraId="22C60ADD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</w:p>
    <w:p w14:paraId="229B91F6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Internal facilitator: Speech and language therapist for ICU, Masters prepared with over 10 years ICU experience. Extensive education on training patients, family, and HCPs with communication difficulty.</w:t>
      </w:r>
    </w:p>
    <w:p w14:paraId="453B3D65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</w:p>
    <w:p w14:paraId="0CAF19EC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External facilitator: PI. Nurse practitioner for unit adjacent to ICU. Masters prepared with previous ICU experience of over 5 years. </w:t>
      </w:r>
    </w:p>
    <w:p w14:paraId="34821820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</w:p>
    <w:p w14:paraId="7DE44F99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Leadership: Unit and organization leadership were invited to attend huddles to encourage staff to continue efforts supporting patient communication.</w:t>
      </w:r>
    </w:p>
    <w:p w14:paraId="3ACEA7D4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</w:p>
    <w:p w14:paraId="2509449D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Target audience: all ICU HCPs (nurses, interprofessional team, leadership) and ward clerk.</w:t>
      </w:r>
    </w:p>
    <w:p w14:paraId="6F99F148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</w:p>
    <w:p w14:paraId="7FCA4479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How</w:t>
      </w:r>
    </w:p>
    <w:p w14:paraId="0DB1D6C3" w14:textId="77777777" w:rsidR="00364A23" w:rsidRPr="007F0216" w:rsidRDefault="00364A23" w:rsidP="00364A23">
      <w:pPr>
        <w:pStyle w:val="ListParagraph"/>
        <w:spacing w:after="200"/>
        <w:ind w:firstLine="36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Intervention was introduced over 8 weeks. Modes of delivery included: </w:t>
      </w:r>
    </w:p>
    <w:p w14:paraId="7A88B39A" w14:textId="77777777" w:rsidR="00364A23" w:rsidRPr="007F0216" w:rsidRDefault="00364A23" w:rsidP="00364A23">
      <w:pPr>
        <w:pStyle w:val="ListParagraph"/>
        <w:spacing w:after="200"/>
        <w:rPr>
          <w:rFonts w:ascii="Times" w:hAnsi="Times"/>
          <w:b w:val="0"/>
          <w:bCs/>
        </w:rPr>
      </w:pPr>
    </w:p>
    <w:p w14:paraId="695F270F" w14:textId="77777777" w:rsidR="00364A23" w:rsidRPr="007F0216" w:rsidRDefault="00364A23" w:rsidP="00364A23">
      <w:pPr>
        <w:pStyle w:val="ListParagraph"/>
        <w:numPr>
          <w:ilvl w:val="0"/>
          <w:numId w:val="5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Email: Introducing the program to the ICU email list (all current HCPs). </w:t>
      </w:r>
    </w:p>
    <w:p w14:paraId="026A5E11" w14:textId="77777777" w:rsidR="00364A23" w:rsidRPr="007F0216" w:rsidRDefault="00364A23" w:rsidP="00364A23">
      <w:pPr>
        <w:pStyle w:val="ListParagraph"/>
        <w:numPr>
          <w:ilvl w:val="0"/>
          <w:numId w:val="5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In-person: The facilitators were at the study site 3 days/week during the implementation. They attended and presented communication skills at daily huddles and did walk-arounds to review the skills. During walk-arounds the facilitators reviewed the contents of the carts and did case-based reviews using the communication treatment algorithm to assist front-line staff in assessing patients and selecting appropriate communication tools. </w:t>
      </w:r>
    </w:p>
    <w:p w14:paraId="45A77011" w14:textId="77777777" w:rsidR="00364A23" w:rsidRPr="007F0216" w:rsidRDefault="00364A23" w:rsidP="00364A23">
      <w:pPr>
        <w:pStyle w:val="ListParagraph"/>
        <w:spacing w:after="200"/>
        <w:ind w:left="108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Awareness building of speech and language therapist role in ICU with regards to communication support was also incorporated into the in-person delivery.</w:t>
      </w:r>
    </w:p>
    <w:p w14:paraId="4383175E" w14:textId="77777777" w:rsidR="00364A23" w:rsidRPr="007F0216" w:rsidRDefault="00364A23" w:rsidP="00364A23">
      <w:pPr>
        <w:pStyle w:val="ListParagraph"/>
        <w:spacing w:after="200"/>
        <w:ind w:left="1080"/>
        <w:rPr>
          <w:rFonts w:ascii="Times" w:hAnsi="Times"/>
          <w:b w:val="0"/>
          <w:bCs/>
        </w:rPr>
      </w:pPr>
    </w:p>
    <w:p w14:paraId="17243DCE" w14:textId="77777777" w:rsidR="00364A23" w:rsidRPr="007F0216" w:rsidRDefault="00364A23" w:rsidP="00364A23">
      <w:pPr>
        <w:pStyle w:val="ListParagraph"/>
        <w:numPr>
          <w:ilvl w:val="0"/>
          <w:numId w:val="5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Posters and signs: A consistent design for wall poster and swag items marketing the program were used. Items included pens, t-shirts, and retractable lanyards with the word “COPE” on them. </w:t>
      </w:r>
    </w:p>
    <w:p w14:paraId="6463B457" w14:textId="77777777" w:rsidR="00364A23" w:rsidRPr="007F0216" w:rsidRDefault="00364A23" w:rsidP="00364A23">
      <w:pPr>
        <w:pStyle w:val="ListParagraph"/>
        <w:spacing w:after="200"/>
        <w:ind w:left="1080"/>
        <w:rPr>
          <w:rFonts w:ascii="Times" w:hAnsi="Times"/>
          <w:b w:val="0"/>
          <w:bCs/>
        </w:rPr>
      </w:pPr>
    </w:p>
    <w:p w14:paraId="600A69C3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proofErr w:type="gramStart"/>
      <w:r w:rsidRPr="007F0216">
        <w:rPr>
          <w:rFonts w:ascii="Times" w:hAnsi="Times"/>
          <w:b w:val="0"/>
          <w:bCs/>
        </w:rPr>
        <w:t>Where</w:t>
      </w:r>
      <w:proofErr w:type="gramEnd"/>
    </w:p>
    <w:p w14:paraId="0A8836DC" w14:textId="77777777" w:rsidR="00364A23" w:rsidRPr="007F0216" w:rsidRDefault="00364A23" w:rsidP="00364A23">
      <w:pPr>
        <w:spacing w:after="200"/>
        <w:ind w:left="36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 xml:space="preserve">In the study setting. </w:t>
      </w:r>
    </w:p>
    <w:p w14:paraId="26AD414F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When and how much</w:t>
      </w:r>
    </w:p>
    <w:p w14:paraId="5FAF2DB1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</w:p>
    <w:p w14:paraId="5E78CFC4" w14:textId="77777777" w:rsidR="00364A23" w:rsidRPr="007F0216" w:rsidRDefault="00364A23" w:rsidP="00364A23">
      <w:pPr>
        <w:spacing w:after="200"/>
        <w:ind w:left="36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3 days/week for 8 weeks from 0800 – 1700.</w:t>
      </w:r>
    </w:p>
    <w:p w14:paraId="5BC784B1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Tailoring</w:t>
      </w:r>
    </w:p>
    <w:p w14:paraId="103A691F" w14:textId="77777777" w:rsidR="00364A23" w:rsidRPr="007F0216" w:rsidRDefault="00364A23" w:rsidP="00364A23">
      <w:pPr>
        <w:spacing w:after="200"/>
        <w:ind w:left="36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The implementation was tailored to the local site during the co-design phase (Phase 2).</w:t>
      </w:r>
    </w:p>
    <w:p w14:paraId="2BDF968A" w14:textId="77777777" w:rsidR="00364A23" w:rsidRPr="007F0216" w:rsidRDefault="00364A23" w:rsidP="00364A23">
      <w:pPr>
        <w:spacing w:after="200"/>
        <w:ind w:left="360" w:firstLine="36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Key recommendations included:</w:t>
      </w:r>
    </w:p>
    <w:p w14:paraId="3B9F0287" w14:textId="77777777" w:rsidR="00364A23" w:rsidRPr="007F0216" w:rsidRDefault="00364A23" w:rsidP="00364A23">
      <w:pPr>
        <w:pStyle w:val="ListParagraph"/>
        <w:numPr>
          <w:ilvl w:val="1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Use of huddles</w:t>
      </w:r>
    </w:p>
    <w:p w14:paraId="5E30B914" w14:textId="77777777" w:rsidR="00364A23" w:rsidRPr="007F0216" w:rsidRDefault="00364A23" w:rsidP="00364A23">
      <w:pPr>
        <w:pStyle w:val="ListParagraph"/>
        <w:numPr>
          <w:ilvl w:val="1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Multi-modal education</w:t>
      </w:r>
    </w:p>
    <w:p w14:paraId="0E390B69" w14:textId="77777777" w:rsidR="00364A23" w:rsidRPr="007F0216" w:rsidRDefault="00364A23" w:rsidP="00364A23">
      <w:pPr>
        <w:pStyle w:val="ListParagraph"/>
        <w:numPr>
          <w:ilvl w:val="1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Non-mandatory e-modules</w:t>
      </w:r>
    </w:p>
    <w:p w14:paraId="3D777823" w14:textId="77777777" w:rsidR="00364A23" w:rsidRPr="007F0216" w:rsidRDefault="00364A23" w:rsidP="00364A23">
      <w:pPr>
        <w:pStyle w:val="ListParagraph"/>
        <w:numPr>
          <w:ilvl w:val="1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Minimal wall posters and use of alternate signage (e.g., pens)</w:t>
      </w:r>
    </w:p>
    <w:p w14:paraId="2B48AB03" w14:textId="77777777" w:rsidR="00364A23" w:rsidRPr="007F0216" w:rsidRDefault="00364A23" w:rsidP="00364A23">
      <w:pPr>
        <w:pStyle w:val="ListParagraph"/>
        <w:numPr>
          <w:ilvl w:val="1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Review by infection prevention and control team to ensure tools are appropriate</w:t>
      </w:r>
    </w:p>
    <w:p w14:paraId="1DD552D5" w14:textId="77777777" w:rsidR="00364A23" w:rsidRPr="007F0216" w:rsidRDefault="00364A23" w:rsidP="00364A23">
      <w:pPr>
        <w:pStyle w:val="ListParagraph"/>
        <w:numPr>
          <w:ilvl w:val="1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Include an instruction page for cleaning/disposal</w:t>
      </w:r>
    </w:p>
    <w:p w14:paraId="1BD76676" w14:textId="77777777" w:rsidR="00364A23" w:rsidRPr="007F0216" w:rsidRDefault="00364A23" w:rsidP="00364A23">
      <w:pPr>
        <w:pStyle w:val="ListParagraph"/>
        <w:numPr>
          <w:ilvl w:val="1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Invitation of leadership to celebrate</w:t>
      </w:r>
    </w:p>
    <w:p w14:paraId="31826F5F" w14:textId="77777777" w:rsidR="00364A23" w:rsidRPr="007F0216" w:rsidRDefault="00364A23" w:rsidP="00364A23">
      <w:pPr>
        <w:pStyle w:val="ListParagraph"/>
        <w:numPr>
          <w:ilvl w:val="1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Use of patient stories to illustrate importance and use of communication interventions in the ICU</w:t>
      </w:r>
    </w:p>
    <w:p w14:paraId="73F75352" w14:textId="77777777" w:rsidR="00364A23" w:rsidRPr="007F0216" w:rsidRDefault="00364A23" w:rsidP="00364A23">
      <w:pPr>
        <w:pStyle w:val="ListParagraph"/>
        <w:spacing w:after="200"/>
        <w:ind w:left="1497"/>
        <w:rPr>
          <w:rFonts w:ascii="Times" w:hAnsi="Times"/>
          <w:b w:val="0"/>
          <w:bCs/>
        </w:rPr>
      </w:pPr>
    </w:p>
    <w:p w14:paraId="72445963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Modifications</w:t>
      </w:r>
    </w:p>
    <w:p w14:paraId="43261AAF" w14:textId="77777777" w:rsidR="00364A23" w:rsidRPr="007F0216" w:rsidRDefault="00364A23" w:rsidP="00364A23">
      <w:pPr>
        <w:pStyle w:val="ListParagraph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Modifications included:</w:t>
      </w:r>
    </w:p>
    <w:p w14:paraId="27DA7ED2" w14:textId="77777777" w:rsidR="00364A23" w:rsidRPr="007F0216" w:rsidRDefault="00364A23" w:rsidP="00364A23">
      <w:pPr>
        <w:pStyle w:val="ListParagraph"/>
        <w:numPr>
          <w:ilvl w:val="0"/>
          <w:numId w:val="7"/>
        </w:numPr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Use of 1:1 training of interprofessional team who did not regularly attend huddle</w:t>
      </w:r>
    </w:p>
    <w:p w14:paraId="04401090" w14:textId="77777777" w:rsidR="00364A23" w:rsidRPr="007F0216" w:rsidRDefault="00364A23" w:rsidP="00364A23">
      <w:pPr>
        <w:pStyle w:val="ListParagraph"/>
        <w:numPr>
          <w:ilvl w:val="0"/>
          <w:numId w:val="7"/>
        </w:numPr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Extension of implementation to 8 weeks from original plan of 6 week</w:t>
      </w:r>
    </w:p>
    <w:p w14:paraId="28C828B9" w14:textId="77777777" w:rsidR="00364A23" w:rsidRPr="007F0216" w:rsidRDefault="00364A23" w:rsidP="00364A23">
      <w:pPr>
        <w:pStyle w:val="ListParagraph"/>
        <w:numPr>
          <w:ilvl w:val="0"/>
          <w:numId w:val="7"/>
        </w:numPr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Addition of instruction page for cleaning/disposing of tools placed on the communication cart</w:t>
      </w:r>
    </w:p>
    <w:p w14:paraId="21CF14D4" w14:textId="77777777" w:rsidR="00364A23" w:rsidRPr="007F0216" w:rsidRDefault="00364A23" w:rsidP="00364A23">
      <w:pPr>
        <w:pStyle w:val="ListParagraph"/>
        <w:numPr>
          <w:ilvl w:val="0"/>
          <w:numId w:val="7"/>
        </w:numPr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Less emphasis on Family Connection component since not as acutely needed in between COVID-19 waves</w:t>
      </w:r>
    </w:p>
    <w:p w14:paraId="205ED7C4" w14:textId="77777777" w:rsidR="00364A23" w:rsidRPr="007F0216" w:rsidRDefault="00364A23" w:rsidP="00364A23">
      <w:pPr>
        <w:pStyle w:val="ListParagraph"/>
        <w:ind w:left="1497"/>
        <w:rPr>
          <w:rFonts w:ascii="Times" w:hAnsi="Times"/>
          <w:b w:val="0"/>
          <w:bCs/>
        </w:rPr>
      </w:pPr>
    </w:p>
    <w:p w14:paraId="7188505E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How well planned</w:t>
      </w:r>
    </w:p>
    <w:p w14:paraId="15802202" w14:textId="77777777" w:rsidR="00364A23" w:rsidRPr="007F0216" w:rsidRDefault="00364A23" w:rsidP="00364A23">
      <w:pPr>
        <w:pStyle w:val="ListParagraph"/>
        <w:numPr>
          <w:ilvl w:val="0"/>
          <w:numId w:val="9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The PI monitored implementation activities and tool use/re-stock on a weekly basis.</w:t>
      </w:r>
    </w:p>
    <w:p w14:paraId="6FA563F1" w14:textId="77777777" w:rsidR="00364A23" w:rsidRPr="007F0216" w:rsidRDefault="00364A23" w:rsidP="00364A23">
      <w:pPr>
        <w:pStyle w:val="ListParagraph"/>
        <w:spacing w:after="200"/>
        <w:ind w:left="1440"/>
        <w:rPr>
          <w:rFonts w:ascii="Times" w:hAnsi="Times"/>
          <w:b w:val="0"/>
          <w:bCs/>
        </w:rPr>
      </w:pPr>
    </w:p>
    <w:p w14:paraId="36F7FDC0" w14:textId="77777777" w:rsidR="00364A23" w:rsidRPr="007F0216" w:rsidRDefault="00364A23" w:rsidP="00364A23">
      <w:pPr>
        <w:pStyle w:val="ListParagraph"/>
        <w:numPr>
          <w:ilvl w:val="0"/>
          <w:numId w:val="1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How well actual</w:t>
      </w:r>
    </w:p>
    <w:p w14:paraId="62CE897D" w14:textId="77777777" w:rsidR="00364A23" w:rsidRPr="007F0216" w:rsidRDefault="00364A23" w:rsidP="00364A23">
      <w:pPr>
        <w:pStyle w:val="ListParagraph"/>
        <w:numPr>
          <w:ilvl w:val="0"/>
          <w:numId w:val="8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The implementation ran as intended for 8 weeks, 3 days/week.</w:t>
      </w:r>
    </w:p>
    <w:p w14:paraId="287D58FA" w14:textId="77777777" w:rsidR="00364A23" w:rsidRPr="007F0216" w:rsidRDefault="00364A23" w:rsidP="00364A23">
      <w:pPr>
        <w:pStyle w:val="ListParagraph"/>
        <w:numPr>
          <w:ilvl w:val="0"/>
          <w:numId w:val="8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The cart was stocked on a weekly basis</w:t>
      </w:r>
    </w:p>
    <w:p w14:paraId="6D507A93" w14:textId="4A07B31F" w:rsidR="00380D0A" w:rsidRPr="00364A23" w:rsidRDefault="00364A23" w:rsidP="00364A23">
      <w:pPr>
        <w:pStyle w:val="ListParagraph"/>
        <w:numPr>
          <w:ilvl w:val="0"/>
          <w:numId w:val="8"/>
        </w:numPr>
        <w:spacing w:after="200"/>
        <w:rPr>
          <w:rFonts w:ascii="Times" w:hAnsi="Times"/>
          <w:b w:val="0"/>
          <w:bCs/>
        </w:rPr>
      </w:pPr>
      <w:r w:rsidRPr="007F0216">
        <w:rPr>
          <w:rFonts w:ascii="Times" w:hAnsi="Times"/>
          <w:b w:val="0"/>
          <w:bCs/>
        </w:rPr>
        <w:t>Modifications are described abov</w:t>
      </w:r>
      <w:r>
        <w:rPr>
          <w:rFonts w:ascii="Times" w:hAnsi="Times"/>
          <w:b w:val="0"/>
          <w:bCs/>
        </w:rPr>
        <w:t>e</w:t>
      </w:r>
    </w:p>
    <w:sectPr w:rsidR="00380D0A" w:rsidRPr="00364A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A6D8E"/>
    <w:multiLevelType w:val="hybridMultilevel"/>
    <w:tmpl w:val="611870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217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DB82EF0"/>
    <w:multiLevelType w:val="hybridMultilevel"/>
    <w:tmpl w:val="66368A0C"/>
    <w:lvl w:ilvl="0" w:tplc="A25AF7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5664A58"/>
    <w:multiLevelType w:val="hybridMultilevel"/>
    <w:tmpl w:val="BEDA41F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4119103B"/>
    <w:multiLevelType w:val="hybridMultilevel"/>
    <w:tmpl w:val="70144D24"/>
    <w:lvl w:ilvl="0" w:tplc="04090001">
      <w:start w:val="1"/>
      <w:numFmt w:val="bullet"/>
      <w:lvlText w:val=""/>
      <w:lvlJc w:val="left"/>
      <w:pPr>
        <w:ind w:left="14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7" w:hanging="360"/>
      </w:pPr>
      <w:rPr>
        <w:rFonts w:ascii="Wingdings" w:hAnsi="Wingdings" w:hint="default"/>
      </w:rPr>
    </w:lvl>
  </w:abstractNum>
  <w:abstractNum w:abstractNumId="4" w15:restartNumberingAfterBreak="0">
    <w:nsid w:val="52E9705F"/>
    <w:multiLevelType w:val="hybridMultilevel"/>
    <w:tmpl w:val="3BF81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97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774B6F"/>
    <w:multiLevelType w:val="hybridMultilevel"/>
    <w:tmpl w:val="6FA46498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1BB6B6B"/>
    <w:multiLevelType w:val="hybridMultilevel"/>
    <w:tmpl w:val="4AF04F00"/>
    <w:lvl w:ilvl="0" w:tplc="04090001">
      <w:start w:val="1"/>
      <w:numFmt w:val="bullet"/>
      <w:lvlText w:val=""/>
      <w:lvlJc w:val="left"/>
      <w:pPr>
        <w:ind w:left="149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7" w:hanging="360"/>
      </w:pPr>
      <w:rPr>
        <w:rFonts w:ascii="Wingdings" w:hAnsi="Wingdings" w:hint="default"/>
      </w:rPr>
    </w:lvl>
  </w:abstractNum>
  <w:abstractNum w:abstractNumId="7" w15:restartNumberingAfterBreak="0">
    <w:nsid w:val="74B221F1"/>
    <w:multiLevelType w:val="hybridMultilevel"/>
    <w:tmpl w:val="BEA2FD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5A472E8"/>
    <w:multiLevelType w:val="hybridMultilevel"/>
    <w:tmpl w:val="FE50C5D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861433808">
    <w:abstractNumId w:val="4"/>
  </w:num>
  <w:num w:numId="2" w16cid:durableId="357314663">
    <w:abstractNumId w:val="8"/>
  </w:num>
  <w:num w:numId="3" w16cid:durableId="512377427">
    <w:abstractNumId w:val="5"/>
  </w:num>
  <w:num w:numId="4" w16cid:durableId="834345078">
    <w:abstractNumId w:val="3"/>
  </w:num>
  <w:num w:numId="5" w16cid:durableId="727921280">
    <w:abstractNumId w:val="1"/>
  </w:num>
  <w:num w:numId="6" w16cid:durableId="206262917">
    <w:abstractNumId w:val="2"/>
  </w:num>
  <w:num w:numId="7" w16cid:durableId="86968623">
    <w:abstractNumId w:val="6"/>
  </w:num>
  <w:num w:numId="8" w16cid:durableId="2075274994">
    <w:abstractNumId w:val="0"/>
  </w:num>
  <w:num w:numId="9" w16cid:durableId="6161059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A23"/>
    <w:rsid w:val="00000F53"/>
    <w:rsid w:val="00010024"/>
    <w:rsid w:val="0002127D"/>
    <w:rsid w:val="00021318"/>
    <w:rsid w:val="00022B7E"/>
    <w:rsid w:val="00022DF0"/>
    <w:rsid w:val="000259EC"/>
    <w:rsid w:val="00034690"/>
    <w:rsid w:val="00037B87"/>
    <w:rsid w:val="00037F3A"/>
    <w:rsid w:val="00040589"/>
    <w:rsid w:val="00055B45"/>
    <w:rsid w:val="000578A4"/>
    <w:rsid w:val="00065F42"/>
    <w:rsid w:val="00066088"/>
    <w:rsid w:val="00070381"/>
    <w:rsid w:val="00075B7C"/>
    <w:rsid w:val="00087D85"/>
    <w:rsid w:val="00087F39"/>
    <w:rsid w:val="0009544B"/>
    <w:rsid w:val="000A3975"/>
    <w:rsid w:val="000A586E"/>
    <w:rsid w:val="000A62BF"/>
    <w:rsid w:val="000A67D9"/>
    <w:rsid w:val="000C4EC4"/>
    <w:rsid w:val="000C7577"/>
    <w:rsid w:val="000C7B98"/>
    <w:rsid w:val="000D135A"/>
    <w:rsid w:val="000D2FB4"/>
    <w:rsid w:val="000D32B2"/>
    <w:rsid w:val="000D6ACE"/>
    <w:rsid w:val="000D7DBD"/>
    <w:rsid w:val="000E45D3"/>
    <w:rsid w:val="000E7CEF"/>
    <w:rsid w:val="000F451D"/>
    <w:rsid w:val="00103651"/>
    <w:rsid w:val="0010448A"/>
    <w:rsid w:val="00110D2E"/>
    <w:rsid w:val="00115B58"/>
    <w:rsid w:val="00122790"/>
    <w:rsid w:val="00122791"/>
    <w:rsid w:val="001239B3"/>
    <w:rsid w:val="00131CF0"/>
    <w:rsid w:val="00133BEC"/>
    <w:rsid w:val="00133E46"/>
    <w:rsid w:val="001343EE"/>
    <w:rsid w:val="00144F4D"/>
    <w:rsid w:val="00153250"/>
    <w:rsid w:val="00160489"/>
    <w:rsid w:val="0016524E"/>
    <w:rsid w:val="00170712"/>
    <w:rsid w:val="00171F8F"/>
    <w:rsid w:val="00172546"/>
    <w:rsid w:val="00182D1F"/>
    <w:rsid w:val="0019459A"/>
    <w:rsid w:val="001A2494"/>
    <w:rsid w:val="001A5979"/>
    <w:rsid w:val="001B005E"/>
    <w:rsid w:val="001B5372"/>
    <w:rsid w:val="001C1F8F"/>
    <w:rsid w:val="001D7463"/>
    <w:rsid w:val="001F5D13"/>
    <w:rsid w:val="00204DA7"/>
    <w:rsid w:val="00205899"/>
    <w:rsid w:val="00221250"/>
    <w:rsid w:val="002426CE"/>
    <w:rsid w:val="0024356F"/>
    <w:rsid w:val="00244DC3"/>
    <w:rsid w:val="00245C59"/>
    <w:rsid w:val="00246002"/>
    <w:rsid w:val="002517E5"/>
    <w:rsid w:val="00254F83"/>
    <w:rsid w:val="0025569C"/>
    <w:rsid w:val="002701B5"/>
    <w:rsid w:val="00273848"/>
    <w:rsid w:val="00274657"/>
    <w:rsid w:val="00276082"/>
    <w:rsid w:val="00284BBC"/>
    <w:rsid w:val="0029469F"/>
    <w:rsid w:val="002A1CBA"/>
    <w:rsid w:val="002A2E3B"/>
    <w:rsid w:val="002A4934"/>
    <w:rsid w:val="002A7AEC"/>
    <w:rsid w:val="002B5AD1"/>
    <w:rsid w:val="002C6DE6"/>
    <w:rsid w:val="002D0E70"/>
    <w:rsid w:val="002E0650"/>
    <w:rsid w:val="002E47EB"/>
    <w:rsid w:val="002E49AE"/>
    <w:rsid w:val="002E69CA"/>
    <w:rsid w:val="002F6C36"/>
    <w:rsid w:val="002F78C9"/>
    <w:rsid w:val="00301D20"/>
    <w:rsid w:val="00302184"/>
    <w:rsid w:val="003026A0"/>
    <w:rsid w:val="00305CB8"/>
    <w:rsid w:val="00310CF3"/>
    <w:rsid w:val="00311B45"/>
    <w:rsid w:val="00312E7D"/>
    <w:rsid w:val="003168C1"/>
    <w:rsid w:val="003208FD"/>
    <w:rsid w:val="00323F7C"/>
    <w:rsid w:val="003307DD"/>
    <w:rsid w:val="00335BAF"/>
    <w:rsid w:val="00342D9B"/>
    <w:rsid w:val="00343835"/>
    <w:rsid w:val="00345CF0"/>
    <w:rsid w:val="00350195"/>
    <w:rsid w:val="00355E1E"/>
    <w:rsid w:val="00357213"/>
    <w:rsid w:val="0036150F"/>
    <w:rsid w:val="00361C5D"/>
    <w:rsid w:val="003637C4"/>
    <w:rsid w:val="00364A23"/>
    <w:rsid w:val="00364EAC"/>
    <w:rsid w:val="003700EB"/>
    <w:rsid w:val="003704F5"/>
    <w:rsid w:val="00371C25"/>
    <w:rsid w:val="00375BE7"/>
    <w:rsid w:val="00377A28"/>
    <w:rsid w:val="00380D0A"/>
    <w:rsid w:val="003842C0"/>
    <w:rsid w:val="003A3B32"/>
    <w:rsid w:val="003A4A56"/>
    <w:rsid w:val="003A73A1"/>
    <w:rsid w:val="003B1E1A"/>
    <w:rsid w:val="003B3053"/>
    <w:rsid w:val="003C181E"/>
    <w:rsid w:val="003C5AFE"/>
    <w:rsid w:val="003C616C"/>
    <w:rsid w:val="003C7889"/>
    <w:rsid w:val="003D4C03"/>
    <w:rsid w:val="003E0624"/>
    <w:rsid w:val="003E07C8"/>
    <w:rsid w:val="003E56FE"/>
    <w:rsid w:val="003F01C3"/>
    <w:rsid w:val="00404965"/>
    <w:rsid w:val="00412285"/>
    <w:rsid w:val="004133A1"/>
    <w:rsid w:val="00424B3B"/>
    <w:rsid w:val="00424BF9"/>
    <w:rsid w:val="00425667"/>
    <w:rsid w:val="004256E9"/>
    <w:rsid w:val="00425E45"/>
    <w:rsid w:val="004301EE"/>
    <w:rsid w:val="0043783B"/>
    <w:rsid w:val="00444B3A"/>
    <w:rsid w:val="0044586D"/>
    <w:rsid w:val="00451674"/>
    <w:rsid w:val="0045203C"/>
    <w:rsid w:val="00455BE7"/>
    <w:rsid w:val="00462270"/>
    <w:rsid w:val="00470CD6"/>
    <w:rsid w:val="00472009"/>
    <w:rsid w:val="00474B4F"/>
    <w:rsid w:val="0048717E"/>
    <w:rsid w:val="0049020B"/>
    <w:rsid w:val="00495073"/>
    <w:rsid w:val="004955C5"/>
    <w:rsid w:val="004B059B"/>
    <w:rsid w:val="004B69BC"/>
    <w:rsid w:val="004B6B75"/>
    <w:rsid w:val="004C184D"/>
    <w:rsid w:val="004C242D"/>
    <w:rsid w:val="004C314F"/>
    <w:rsid w:val="004C71A2"/>
    <w:rsid w:val="004C7C83"/>
    <w:rsid w:val="004D10D8"/>
    <w:rsid w:val="004D3332"/>
    <w:rsid w:val="004E44D6"/>
    <w:rsid w:val="004E5BD2"/>
    <w:rsid w:val="004F2F0E"/>
    <w:rsid w:val="00505F00"/>
    <w:rsid w:val="0051378D"/>
    <w:rsid w:val="0053224B"/>
    <w:rsid w:val="00536E0B"/>
    <w:rsid w:val="005376CD"/>
    <w:rsid w:val="00542ACC"/>
    <w:rsid w:val="0054355F"/>
    <w:rsid w:val="00552300"/>
    <w:rsid w:val="005524F5"/>
    <w:rsid w:val="00553261"/>
    <w:rsid w:val="00572BEC"/>
    <w:rsid w:val="00580574"/>
    <w:rsid w:val="0058445C"/>
    <w:rsid w:val="00584D60"/>
    <w:rsid w:val="005913BC"/>
    <w:rsid w:val="005A25AB"/>
    <w:rsid w:val="005A4FBA"/>
    <w:rsid w:val="005B68B5"/>
    <w:rsid w:val="005B6E0C"/>
    <w:rsid w:val="005D2C4D"/>
    <w:rsid w:val="005D4D04"/>
    <w:rsid w:val="005D6B42"/>
    <w:rsid w:val="005E0A98"/>
    <w:rsid w:val="005E0D76"/>
    <w:rsid w:val="005E304B"/>
    <w:rsid w:val="00604B17"/>
    <w:rsid w:val="006060E9"/>
    <w:rsid w:val="00611894"/>
    <w:rsid w:val="00617FB4"/>
    <w:rsid w:val="00623753"/>
    <w:rsid w:val="00627166"/>
    <w:rsid w:val="00631297"/>
    <w:rsid w:val="00632616"/>
    <w:rsid w:val="00632F78"/>
    <w:rsid w:val="00633497"/>
    <w:rsid w:val="006351B2"/>
    <w:rsid w:val="00643BB5"/>
    <w:rsid w:val="006449C5"/>
    <w:rsid w:val="00646EA0"/>
    <w:rsid w:val="00652595"/>
    <w:rsid w:val="0066371A"/>
    <w:rsid w:val="00685506"/>
    <w:rsid w:val="00686784"/>
    <w:rsid w:val="00687406"/>
    <w:rsid w:val="00696EB0"/>
    <w:rsid w:val="006A0538"/>
    <w:rsid w:val="006A7010"/>
    <w:rsid w:val="006B0ED1"/>
    <w:rsid w:val="006C787C"/>
    <w:rsid w:val="006D24CF"/>
    <w:rsid w:val="006D5540"/>
    <w:rsid w:val="006D58FE"/>
    <w:rsid w:val="006D67A4"/>
    <w:rsid w:val="006E2AF5"/>
    <w:rsid w:val="006F5532"/>
    <w:rsid w:val="006F6A64"/>
    <w:rsid w:val="007009D1"/>
    <w:rsid w:val="0070287B"/>
    <w:rsid w:val="00706521"/>
    <w:rsid w:val="007112E1"/>
    <w:rsid w:val="00716564"/>
    <w:rsid w:val="00716F58"/>
    <w:rsid w:val="00722449"/>
    <w:rsid w:val="00725A82"/>
    <w:rsid w:val="00733466"/>
    <w:rsid w:val="00733EE4"/>
    <w:rsid w:val="0073520F"/>
    <w:rsid w:val="0074010E"/>
    <w:rsid w:val="0074119B"/>
    <w:rsid w:val="00743E80"/>
    <w:rsid w:val="00744894"/>
    <w:rsid w:val="007466C9"/>
    <w:rsid w:val="00762001"/>
    <w:rsid w:val="00773933"/>
    <w:rsid w:val="0077457E"/>
    <w:rsid w:val="0077652C"/>
    <w:rsid w:val="00780CDB"/>
    <w:rsid w:val="007853A3"/>
    <w:rsid w:val="00791C7C"/>
    <w:rsid w:val="007A4028"/>
    <w:rsid w:val="007B036E"/>
    <w:rsid w:val="007B0751"/>
    <w:rsid w:val="007B07D4"/>
    <w:rsid w:val="007B4A80"/>
    <w:rsid w:val="007C4921"/>
    <w:rsid w:val="007D4E5A"/>
    <w:rsid w:val="007E5FFB"/>
    <w:rsid w:val="007E654E"/>
    <w:rsid w:val="007E661E"/>
    <w:rsid w:val="007F7CE2"/>
    <w:rsid w:val="00800166"/>
    <w:rsid w:val="008014EC"/>
    <w:rsid w:val="00810B20"/>
    <w:rsid w:val="00810C61"/>
    <w:rsid w:val="00813E39"/>
    <w:rsid w:val="008231BF"/>
    <w:rsid w:val="00824567"/>
    <w:rsid w:val="00831F54"/>
    <w:rsid w:val="0084128A"/>
    <w:rsid w:val="00841985"/>
    <w:rsid w:val="00843DA1"/>
    <w:rsid w:val="00845AB2"/>
    <w:rsid w:val="0084768E"/>
    <w:rsid w:val="00856CF5"/>
    <w:rsid w:val="00862829"/>
    <w:rsid w:val="008654CA"/>
    <w:rsid w:val="00871050"/>
    <w:rsid w:val="00894A6F"/>
    <w:rsid w:val="00897439"/>
    <w:rsid w:val="008A1A29"/>
    <w:rsid w:val="008A1CCF"/>
    <w:rsid w:val="008A4076"/>
    <w:rsid w:val="008A41AD"/>
    <w:rsid w:val="008A6EBA"/>
    <w:rsid w:val="008B08C8"/>
    <w:rsid w:val="008B335B"/>
    <w:rsid w:val="008C1E71"/>
    <w:rsid w:val="008D3DBB"/>
    <w:rsid w:val="008D5E58"/>
    <w:rsid w:val="008D7575"/>
    <w:rsid w:val="008E2007"/>
    <w:rsid w:val="008E2266"/>
    <w:rsid w:val="008E3433"/>
    <w:rsid w:val="008F1C08"/>
    <w:rsid w:val="008F24E6"/>
    <w:rsid w:val="008F63F8"/>
    <w:rsid w:val="008F6902"/>
    <w:rsid w:val="00902253"/>
    <w:rsid w:val="009045F4"/>
    <w:rsid w:val="00911B26"/>
    <w:rsid w:val="00920983"/>
    <w:rsid w:val="00923E50"/>
    <w:rsid w:val="009259C5"/>
    <w:rsid w:val="00926685"/>
    <w:rsid w:val="00931F30"/>
    <w:rsid w:val="00933AE5"/>
    <w:rsid w:val="00934561"/>
    <w:rsid w:val="00942C9D"/>
    <w:rsid w:val="00943244"/>
    <w:rsid w:val="0095037B"/>
    <w:rsid w:val="009549BA"/>
    <w:rsid w:val="00955C29"/>
    <w:rsid w:val="0095657F"/>
    <w:rsid w:val="00960CFC"/>
    <w:rsid w:val="00963AB2"/>
    <w:rsid w:val="009654AC"/>
    <w:rsid w:val="00971608"/>
    <w:rsid w:val="00971DA0"/>
    <w:rsid w:val="009736E7"/>
    <w:rsid w:val="009757B1"/>
    <w:rsid w:val="00980069"/>
    <w:rsid w:val="009932D8"/>
    <w:rsid w:val="009A2B89"/>
    <w:rsid w:val="009C3A84"/>
    <w:rsid w:val="009D164E"/>
    <w:rsid w:val="009F2108"/>
    <w:rsid w:val="009F4460"/>
    <w:rsid w:val="00A04FD3"/>
    <w:rsid w:val="00A06D99"/>
    <w:rsid w:val="00A11410"/>
    <w:rsid w:val="00A13AD6"/>
    <w:rsid w:val="00A15B9D"/>
    <w:rsid w:val="00A16DF2"/>
    <w:rsid w:val="00A20986"/>
    <w:rsid w:val="00A2298D"/>
    <w:rsid w:val="00A23300"/>
    <w:rsid w:val="00A255F6"/>
    <w:rsid w:val="00A27D18"/>
    <w:rsid w:val="00A36C1C"/>
    <w:rsid w:val="00A37729"/>
    <w:rsid w:val="00A406B5"/>
    <w:rsid w:val="00A414C3"/>
    <w:rsid w:val="00A451B7"/>
    <w:rsid w:val="00A60E21"/>
    <w:rsid w:val="00A61111"/>
    <w:rsid w:val="00A63156"/>
    <w:rsid w:val="00A636D7"/>
    <w:rsid w:val="00A6678E"/>
    <w:rsid w:val="00A71126"/>
    <w:rsid w:val="00A73568"/>
    <w:rsid w:val="00A74758"/>
    <w:rsid w:val="00A87746"/>
    <w:rsid w:val="00A96925"/>
    <w:rsid w:val="00AA3B0B"/>
    <w:rsid w:val="00AB2A78"/>
    <w:rsid w:val="00AF1629"/>
    <w:rsid w:val="00AF1D56"/>
    <w:rsid w:val="00AF3CD8"/>
    <w:rsid w:val="00B02870"/>
    <w:rsid w:val="00B031FA"/>
    <w:rsid w:val="00B047E2"/>
    <w:rsid w:val="00B048F4"/>
    <w:rsid w:val="00B0582D"/>
    <w:rsid w:val="00B063F7"/>
    <w:rsid w:val="00B07FAB"/>
    <w:rsid w:val="00B1167B"/>
    <w:rsid w:val="00B128FF"/>
    <w:rsid w:val="00B15D52"/>
    <w:rsid w:val="00B24361"/>
    <w:rsid w:val="00B2474A"/>
    <w:rsid w:val="00B34FE6"/>
    <w:rsid w:val="00B43E62"/>
    <w:rsid w:val="00B446F9"/>
    <w:rsid w:val="00B51587"/>
    <w:rsid w:val="00B56548"/>
    <w:rsid w:val="00B567A1"/>
    <w:rsid w:val="00B62413"/>
    <w:rsid w:val="00B67227"/>
    <w:rsid w:val="00B6736D"/>
    <w:rsid w:val="00B7211D"/>
    <w:rsid w:val="00B8278A"/>
    <w:rsid w:val="00B85254"/>
    <w:rsid w:val="00BB115C"/>
    <w:rsid w:val="00BB3EE9"/>
    <w:rsid w:val="00BD1AA0"/>
    <w:rsid w:val="00BD337B"/>
    <w:rsid w:val="00BE1009"/>
    <w:rsid w:val="00BE399B"/>
    <w:rsid w:val="00BE49AA"/>
    <w:rsid w:val="00BF24CA"/>
    <w:rsid w:val="00C01AA3"/>
    <w:rsid w:val="00C05A58"/>
    <w:rsid w:val="00C10F4C"/>
    <w:rsid w:val="00C13C45"/>
    <w:rsid w:val="00C13E2F"/>
    <w:rsid w:val="00C243B2"/>
    <w:rsid w:val="00C26D4A"/>
    <w:rsid w:val="00C27720"/>
    <w:rsid w:val="00C431F9"/>
    <w:rsid w:val="00C43C48"/>
    <w:rsid w:val="00C4680F"/>
    <w:rsid w:val="00C503FE"/>
    <w:rsid w:val="00C62832"/>
    <w:rsid w:val="00C67E71"/>
    <w:rsid w:val="00C8016C"/>
    <w:rsid w:val="00C81749"/>
    <w:rsid w:val="00C826D4"/>
    <w:rsid w:val="00C84229"/>
    <w:rsid w:val="00C84A11"/>
    <w:rsid w:val="00C86A21"/>
    <w:rsid w:val="00C9404B"/>
    <w:rsid w:val="00CA0C5F"/>
    <w:rsid w:val="00CA1502"/>
    <w:rsid w:val="00CA355A"/>
    <w:rsid w:val="00CA389B"/>
    <w:rsid w:val="00CA4D57"/>
    <w:rsid w:val="00CA6762"/>
    <w:rsid w:val="00CA7F38"/>
    <w:rsid w:val="00CB1C99"/>
    <w:rsid w:val="00CB2C24"/>
    <w:rsid w:val="00CB589A"/>
    <w:rsid w:val="00CB68D1"/>
    <w:rsid w:val="00CC4347"/>
    <w:rsid w:val="00CC6BE7"/>
    <w:rsid w:val="00CD7056"/>
    <w:rsid w:val="00CD750C"/>
    <w:rsid w:val="00CE08FA"/>
    <w:rsid w:val="00CE2AFC"/>
    <w:rsid w:val="00CE4B1C"/>
    <w:rsid w:val="00CE6377"/>
    <w:rsid w:val="00CE701B"/>
    <w:rsid w:val="00CE7865"/>
    <w:rsid w:val="00D01CA3"/>
    <w:rsid w:val="00D044BD"/>
    <w:rsid w:val="00D1293C"/>
    <w:rsid w:val="00D13E3B"/>
    <w:rsid w:val="00D20223"/>
    <w:rsid w:val="00D212C3"/>
    <w:rsid w:val="00D22DF9"/>
    <w:rsid w:val="00D26B36"/>
    <w:rsid w:val="00D27C23"/>
    <w:rsid w:val="00D30A08"/>
    <w:rsid w:val="00D406D5"/>
    <w:rsid w:val="00D42279"/>
    <w:rsid w:val="00D42E38"/>
    <w:rsid w:val="00D4661F"/>
    <w:rsid w:val="00D518CD"/>
    <w:rsid w:val="00D52408"/>
    <w:rsid w:val="00D5713C"/>
    <w:rsid w:val="00D61C21"/>
    <w:rsid w:val="00D66424"/>
    <w:rsid w:val="00D66E28"/>
    <w:rsid w:val="00D70C5C"/>
    <w:rsid w:val="00D74A9F"/>
    <w:rsid w:val="00D772F0"/>
    <w:rsid w:val="00D82604"/>
    <w:rsid w:val="00D867EE"/>
    <w:rsid w:val="00D86EA2"/>
    <w:rsid w:val="00D92FE9"/>
    <w:rsid w:val="00DA0C59"/>
    <w:rsid w:val="00DA633E"/>
    <w:rsid w:val="00DA71A8"/>
    <w:rsid w:val="00DB45FA"/>
    <w:rsid w:val="00DC25E6"/>
    <w:rsid w:val="00DD2418"/>
    <w:rsid w:val="00DD313B"/>
    <w:rsid w:val="00DD431C"/>
    <w:rsid w:val="00DD6117"/>
    <w:rsid w:val="00DE4C58"/>
    <w:rsid w:val="00E13E69"/>
    <w:rsid w:val="00E20394"/>
    <w:rsid w:val="00E23B68"/>
    <w:rsid w:val="00E30180"/>
    <w:rsid w:val="00E35896"/>
    <w:rsid w:val="00E415F9"/>
    <w:rsid w:val="00E41FE4"/>
    <w:rsid w:val="00E42F9F"/>
    <w:rsid w:val="00E56336"/>
    <w:rsid w:val="00E609E0"/>
    <w:rsid w:val="00E6365B"/>
    <w:rsid w:val="00E64553"/>
    <w:rsid w:val="00E666C3"/>
    <w:rsid w:val="00E67621"/>
    <w:rsid w:val="00E67BAD"/>
    <w:rsid w:val="00E87D10"/>
    <w:rsid w:val="00E93E00"/>
    <w:rsid w:val="00E96D75"/>
    <w:rsid w:val="00EA27CA"/>
    <w:rsid w:val="00EA731F"/>
    <w:rsid w:val="00EA7847"/>
    <w:rsid w:val="00EB3D3B"/>
    <w:rsid w:val="00EB517B"/>
    <w:rsid w:val="00EB6521"/>
    <w:rsid w:val="00ED375D"/>
    <w:rsid w:val="00ED7F0E"/>
    <w:rsid w:val="00EE71AA"/>
    <w:rsid w:val="00EF0D8C"/>
    <w:rsid w:val="00EF0FB7"/>
    <w:rsid w:val="00EF3CC6"/>
    <w:rsid w:val="00EF6669"/>
    <w:rsid w:val="00F01119"/>
    <w:rsid w:val="00F06E99"/>
    <w:rsid w:val="00F10594"/>
    <w:rsid w:val="00F107FB"/>
    <w:rsid w:val="00F108EF"/>
    <w:rsid w:val="00F12360"/>
    <w:rsid w:val="00F1566A"/>
    <w:rsid w:val="00F161F5"/>
    <w:rsid w:val="00F242C9"/>
    <w:rsid w:val="00F24EB4"/>
    <w:rsid w:val="00F26460"/>
    <w:rsid w:val="00F3126B"/>
    <w:rsid w:val="00F34523"/>
    <w:rsid w:val="00F4336A"/>
    <w:rsid w:val="00F5039F"/>
    <w:rsid w:val="00F5542B"/>
    <w:rsid w:val="00F63D0E"/>
    <w:rsid w:val="00F640AE"/>
    <w:rsid w:val="00F72959"/>
    <w:rsid w:val="00F836C6"/>
    <w:rsid w:val="00F9243B"/>
    <w:rsid w:val="00F925AF"/>
    <w:rsid w:val="00F92CE4"/>
    <w:rsid w:val="00F9428A"/>
    <w:rsid w:val="00F954AC"/>
    <w:rsid w:val="00FA214F"/>
    <w:rsid w:val="00FA6F21"/>
    <w:rsid w:val="00FD3895"/>
    <w:rsid w:val="00FD412A"/>
    <w:rsid w:val="00FD56C6"/>
    <w:rsid w:val="00FD7A73"/>
    <w:rsid w:val="00FE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00F39"/>
  <w15:chartTrackingRefBased/>
  <w15:docId w15:val="{93921C08-E916-B24E-9820-C9DBD364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A23"/>
    <w:rPr>
      <w:rFonts w:ascii="Times New Roman" w:eastAsiaTheme="minorEastAsia" w:hAnsi="Times New Roman" w:cs="Times New Roman (Headings CS)"/>
      <w:b/>
      <w:color w:val="000000" w:themeColor="text1"/>
      <w:szCs w:val="26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1D56"/>
    <w:pPr>
      <w:keepNext/>
      <w:keepLines/>
      <w:spacing w:before="240"/>
      <w:jc w:val="center"/>
      <w:outlineLvl w:val="0"/>
    </w:pPr>
    <w:rPr>
      <w:rFonts w:ascii="Times" w:eastAsiaTheme="majorEastAsia" w:hAnsi="Times" w:cstheme="majorBidi"/>
      <w:b w:val="0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01D20"/>
    <w:pPr>
      <w:keepNext/>
      <w:keepLines/>
      <w:spacing w:before="40"/>
      <w:outlineLvl w:val="2"/>
    </w:pPr>
    <w:rPr>
      <w:rFonts w:ascii="Times" w:eastAsiaTheme="majorEastAsia" w:hAnsi="Times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D56"/>
    <w:rPr>
      <w:rFonts w:ascii="Times" w:eastAsiaTheme="majorEastAsia" w:hAnsi="Times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1D20"/>
    <w:rPr>
      <w:rFonts w:ascii="Times" w:eastAsiaTheme="majorEastAsia" w:hAnsi="Times" w:cstheme="majorBidi"/>
      <w:color w:val="1F3763" w:themeColor="accent1" w:themeShade="7F"/>
    </w:rPr>
  </w:style>
  <w:style w:type="paragraph" w:styleId="ListParagraph">
    <w:name w:val="List Paragraph"/>
    <w:basedOn w:val="Normal"/>
    <w:link w:val="ListParagraphChar"/>
    <w:uiPriority w:val="34"/>
    <w:qFormat/>
    <w:rsid w:val="00364A2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64A23"/>
    <w:rPr>
      <w:rFonts w:ascii="Times New Roman" w:eastAsiaTheme="minorEastAsia" w:hAnsi="Times New Roman" w:cs="Times New Roman (Headings CS)"/>
      <w:b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6</Words>
  <Characters>5338</Characters>
  <Application>Microsoft Office Word</Application>
  <DocSecurity>0</DocSecurity>
  <Lines>44</Lines>
  <Paragraphs>12</Paragraphs>
  <ScaleCrop>false</ScaleCrop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stanboulian</dc:creator>
  <cp:keywords/>
  <dc:description/>
  <cp:lastModifiedBy>laura istanboulian</cp:lastModifiedBy>
  <cp:revision>1</cp:revision>
  <dcterms:created xsi:type="dcterms:W3CDTF">2023-07-18T13:02:00Z</dcterms:created>
  <dcterms:modified xsi:type="dcterms:W3CDTF">2023-07-18T13:03:00Z</dcterms:modified>
</cp:coreProperties>
</file>